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1183"/>
        <w:gridCol w:w="923"/>
        <w:gridCol w:w="972"/>
        <w:gridCol w:w="1139"/>
        <w:gridCol w:w="1039"/>
        <w:gridCol w:w="1084"/>
        <w:gridCol w:w="923"/>
        <w:gridCol w:w="945"/>
        <w:gridCol w:w="945"/>
        <w:gridCol w:w="945"/>
        <w:gridCol w:w="946"/>
        <w:gridCol w:w="944"/>
      </w:tblGrid>
      <w:tr w:rsidR="00F555C2" w:rsidRPr="00E22B6C" w14:paraId="350EF153" w14:textId="77777777" w:rsidTr="006513A2">
        <w:trPr>
          <w:trHeight w:val="621"/>
        </w:trPr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85E5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Site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F75D5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Campaign ID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4752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Year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F028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Season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0D91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B.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fuscatus</w:t>
            </w:r>
            <w:proofErr w:type="spellEnd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 /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scambu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743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B.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fuscatu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A177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B.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scambus</w:t>
            </w:r>
            <w:proofErr w:type="spellEnd"/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2719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B.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rhodani</w:t>
            </w:r>
            <w:proofErr w:type="spellEnd"/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C8D6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B.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buceratus</w:t>
            </w:r>
            <w:proofErr w:type="spellEnd"/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8FF8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B.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lutheri</w:t>
            </w:r>
            <w:proofErr w:type="spellEnd"/>
          </w:p>
        </w:tc>
      </w:tr>
      <w:tr w:rsidR="00F555C2" w:rsidRPr="00E22B6C" w14:paraId="6D425EFC" w14:textId="77777777" w:rsidTr="006513A2">
        <w:trPr>
          <w:trHeight w:val="310"/>
        </w:trPr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CC17D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0A7A510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429AF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FF45E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2FE932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Inv. m²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0840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Die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FAC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Diet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06352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Inv. m²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3141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Diet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196327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Inv. m²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AA19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Diet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AB738E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Inv. m²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F3A7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Diet</w:t>
            </w:r>
          </w:p>
        </w:tc>
      </w:tr>
      <w:tr w:rsidR="00F555C2" w:rsidRPr="00E22B6C" w14:paraId="05A26EEE" w14:textId="77777777" w:rsidTr="006513A2">
        <w:trPr>
          <w:trHeight w:val="310"/>
        </w:trPr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42EA8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Durance (Hen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FB3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Hen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D76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584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pr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961E5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D03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1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A07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411B8B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6D1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1C759FB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B12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F3EE24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ACD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2</w:t>
            </w:r>
          </w:p>
        </w:tc>
      </w:tr>
      <w:tr w:rsidR="00F555C2" w:rsidRPr="00E22B6C" w14:paraId="3A057F85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64420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6B2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Hen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5D6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448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pr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C32E2D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A4C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43F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53CE98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7E6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2188B7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EC2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231AC0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033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7</w:t>
            </w:r>
          </w:p>
        </w:tc>
      </w:tr>
      <w:tr w:rsidR="00F555C2" w:rsidRPr="00E22B6C" w14:paraId="7F87BE5E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9D4AC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D60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Hen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EA03B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5D64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Autum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A0AD36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E418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3FF8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F6FB09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59D8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009A26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9340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23C95E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FA55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7</w:t>
            </w:r>
          </w:p>
        </w:tc>
      </w:tr>
      <w:tr w:rsidR="00F555C2" w:rsidRPr="00E22B6C" w14:paraId="44702695" w14:textId="77777777" w:rsidTr="006513A2">
        <w:trPr>
          <w:trHeight w:val="310"/>
        </w:trPr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176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Durance (SSL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C2FB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SS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D4A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D5D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umm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B7740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E3D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A5C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1C7720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F74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4B4CB3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F38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203B03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B37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31</w:t>
            </w:r>
          </w:p>
        </w:tc>
      </w:tr>
      <w:tr w:rsidR="00F555C2" w:rsidRPr="00E22B6C" w14:paraId="2E6C208A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F9E0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C56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SS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5DF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1E3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umm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1336C2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2E7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A52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958A06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E01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B7CD8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F24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8DFBB7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12F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71</w:t>
            </w:r>
          </w:p>
        </w:tc>
      </w:tr>
      <w:tr w:rsidR="00F555C2" w:rsidRPr="00E22B6C" w14:paraId="18E5C2F2" w14:textId="77777777" w:rsidTr="006513A2">
        <w:trPr>
          <w:trHeight w:val="310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185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Verdo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6882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Ver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2513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3111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ummer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0534BF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512F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4C92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2A66F1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13BA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85A04C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720D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5338EF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FFEF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</w:tr>
      <w:tr w:rsidR="00F555C2" w:rsidRPr="00E22B6C" w14:paraId="5CE5A647" w14:textId="77777777" w:rsidTr="006513A2">
        <w:trPr>
          <w:trHeight w:val="310"/>
        </w:trPr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476A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Lou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11F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Plt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5CB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80C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pr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87F012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AA0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E5D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3C49F39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4A5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B8BB8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E31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59BF6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473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</w:tr>
      <w:tr w:rsidR="00F555C2" w:rsidRPr="00E22B6C" w14:paraId="3555FED0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8CC74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761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Plt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95F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17D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umm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90066E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A23B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840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C78FAA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757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8A404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922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3DFD2C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1CF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2</w:t>
            </w:r>
          </w:p>
        </w:tc>
      </w:tr>
      <w:tr w:rsidR="00F555C2" w:rsidRPr="00E22B6C" w14:paraId="6E8E327E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D306D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AEA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Pln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E31B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639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umm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6C671F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510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DDB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610F98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F0F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C6C2D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D2D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6A2940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69F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</w:tr>
      <w:tr w:rsidR="00F555C2" w:rsidRPr="00E22B6C" w14:paraId="0E15B771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3F3D9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EB13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Pln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1353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4501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Autum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4E11730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352F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1E4D5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6448DD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DEA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5C8527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5AF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B7DED3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19DF6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</w:tr>
      <w:tr w:rsidR="00F555C2" w:rsidRPr="00E22B6C" w14:paraId="2F321FEC" w14:textId="77777777" w:rsidTr="006513A2">
        <w:trPr>
          <w:trHeight w:val="310"/>
        </w:trPr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B320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Beaum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324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Pln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BCE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1ED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Spr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2F21DE3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80C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410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BD9E218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74C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64E49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5CC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2C621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E88D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</w:tr>
      <w:tr w:rsidR="00F555C2" w:rsidRPr="00E22B6C" w14:paraId="6F62E31A" w14:textId="77777777" w:rsidTr="006513A2">
        <w:trPr>
          <w:trHeight w:val="310"/>
        </w:trPr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F6B24" w14:textId="77777777" w:rsidR="00F555C2" w:rsidRPr="00E22B6C" w:rsidRDefault="00F555C2" w:rsidP="00B70C8B">
            <w:pPr>
              <w:spacing w:before="0" w:after="0" w:line="240" w:lineRule="auto"/>
              <w:ind w:firstLine="0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E05B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Pln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E1BD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DEEB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Autum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9AB37B2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4A35F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C4927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620F4E9C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90AA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4858301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F8E8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70B14F4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F948E" w14:textId="77777777" w:rsidR="00F555C2" w:rsidRPr="00E22B6C" w:rsidRDefault="00F555C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-</w:t>
            </w:r>
          </w:p>
        </w:tc>
      </w:tr>
    </w:tbl>
    <w:p w14:paraId="01EE51E3" w14:textId="77777777" w:rsidR="00F47729" w:rsidRDefault="00F47729"/>
    <w:sectPr w:rsidR="00F47729" w:rsidSect="00F555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FA4"/>
    <w:rsid w:val="006513A2"/>
    <w:rsid w:val="008E4EA1"/>
    <w:rsid w:val="00976F25"/>
    <w:rsid w:val="009C5E70"/>
    <w:rsid w:val="00C74FA4"/>
    <w:rsid w:val="00ED775B"/>
    <w:rsid w:val="00F47729"/>
    <w:rsid w:val="00F5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B42C"/>
  <w15:chartTrackingRefBased/>
  <w15:docId w15:val="{E7BDB2CD-4B52-4DFC-B33D-E9BB7791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C2"/>
    <w:pPr>
      <w:spacing w:before="200" w:after="200" w:line="360" w:lineRule="auto"/>
      <w:ind w:firstLine="284"/>
    </w:pPr>
    <w:rPr>
      <w:rFonts w:ascii="Arial" w:hAnsi="Arial"/>
      <w:color w:val="000000" w:themeColor="text1"/>
      <w:kern w:val="0"/>
      <w:sz w:val="28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FA4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FA4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FA4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FA4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FA4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FA4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FA4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FA4"/>
    <w:pPr>
      <w:keepNext/>
      <w:keepLines/>
      <w:spacing w:before="0"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FA4"/>
    <w:pPr>
      <w:keepNext/>
      <w:keepLines/>
      <w:spacing w:before="0"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FA4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FA4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FA4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FA4"/>
    <w:pPr>
      <w:spacing w:before="0" w:after="0" w:line="240" w:lineRule="auto"/>
      <w:ind w:left="720" w:firstLine="0"/>
      <w:contextualSpacing/>
    </w:pPr>
    <w:rPr>
      <w:rFonts w:asciiTheme="minorHAnsi" w:hAnsiTheme="minorHAnsi"/>
      <w:color w:val="auto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F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Dent</dc:creator>
  <cp:keywords/>
  <dc:description/>
  <cp:lastModifiedBy>Tracey Dent</cp:lastModifiedBy>
  <cp:revision>3</cp:revision>
  <dcterms:created xsi:type="dcterms:W3CDTF">2025-04-28T04:18:00Z</dcterms:created>
  <dcterms:modified xsi:type="dcterms:W3CDTF">2025-04-28T04:19:00Z</dcterms:modified>
</cp:coreProperties>
</file>